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Arial" w:ascii="Arial" w:hAnsi="Arial"/>
        </w:rPr>
        <w:t xml:space="preserve">Appendix-II: Relation between CDPe, CDPm and LFC 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our recent publicatio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Ashtekar&lt;/Author&gt;&lt;Year&gt;2007&lt;/Year&gt;&lt;RecNum&gt;17&lt;/RecNum&gt;&lt;record&gt;&lt;rec-number&gt;17&lt;/rec-number&gt;&lt;foreign-keys&gt;&lt;key app="EN" db-id="9pers5s0gerrrmexxpovarw8sxxprzx50xvx"&gt;17&lt;/key&gt;&lt;/foreign-keys&gt;&lt;ref-type name="Journal Article"&gt;17&lt;/ref-type&gt;&lt;contributors&gt;&lt;authors&gt;&lt;author&gt;Ashtekar, K. D.&lt;/author&gt;&lt;author&gt;Back, L. H.&lt;/author&gt;&lt;author&gt;Khoury, S. F.&lt;/author&gt;&lt;author&gt;Banerjee, R. K.&lt;/author&gt;&lt;/authors&gt;&lt;/contributors&gt;&lt;titles&gt;&lt;title&gt;In-vitro quantification of guidewire flow obstruction effect in model coronary stenoses for interventional diagnostic procedure&lt;/title&gt;&lt;secondary-title&gt;ASME J Medical Devices&lt;/secondary-title&gt;&lt;/titles&gt;&lt;periodical&gt;&lt;full-title&gt;ASME J Medical Devices&lt;/full-title&gt;&lt;/periodical&gt;&lt;pages&gt;185-196&lt;/pages&gt;&lt;volume&gt;1&lt;/volume&gt;&lt;number&gt;3&lt;/number&gt;&lt;dates&gt;&lt;year&gt;2007&lt;/year&gt;&lt;/dates&gt;&lt;urls&gt;&lt;/urls&gt;&lt;/record&gt;&lt;/Cite&gt;&lt;Cite&gt;&lt;Author&gt;Banerjee&lt;/Author&gt;&lt;Year&gt;2007&lt;/Year&gt;&lt;RecNum&gt;16&lt;/RecNum&gt;&lt;record&gt;&lt;rec-number&gt;16&lt;/rec-number&gt;&lt;foreign-keys&gt;&lt;key app="EN" db-id="9pers5s0gerrrmexxpovarw8sxxprzx50xvx"&gt;16&lt;/key&gt;&lt;/foreign-keys&gt;&lt;ref-type name="Journal Article"&gt;17&lt;/ref-type&gt;&lt;contributors&gt;&lt;authors&gt;&lt;author&gt;Banerjee, R. K.&lt;/author&gt;&lt;author&gt;Sinha Roy, A.&lt;/author&gt;&lt;author&gt;Back, L. H.&lt;/author&gt;&lt;author&gt;Back, M. R.&lt;/author&gt;&lt;author&gt;Khoury, S. F.&lt;/author&gt;&lt;author&gt;Millard, R. W.&lt;/author&gt;&lt;/authors&gt;&lt;/contributors&gt;&lt;titles&gt;&lt;title&gt;Characterizing momentum change and viscous loss of a hemodynamic endpoint in assessment of coronary lesions&lt;/title&gt;&lt;secondary-title&gt;J Biomech&lt;/secondary-title&gt;&lt;/titles&gt;&lt;periodical&gt;&lt;full-title&gt;J Biomech&lt;/full-title&gt;&lt;/periodical&gt;&lt;pages&gt;652-62&lt;/pages&gt;&lt;volume&gt;40&lt;/volume&gt;&lt;number&gt;3&lt;/number&gt;&lt;dates&gt;&lt;year&gt;2007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15, 17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, we have reported for the first time a cardiovascular diagnostic parameter, lesion flow coefficient (LFC), that combines the functional endpoints with geometric or anatomical endpoints.  The hemodynamic endpoints include the throat pressure drop coefficient (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whereas the geometric endpoints include the ratio of a stenosis minimal cross-sectional area and the area of the native artery.  Hence, LFC is defined as 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1524000" cy="24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149" r="-24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 xml:space="preserve">         (1)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here, throat pressure drop coefficient (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>) is the ratio of overall pressure drop (</w:t>
      </w: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216535" cy="190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7" t="-189" r="-16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>, superscript ‘~’ indicates temporal average quantity) to the proximal dynamic pressure (</w:t>
      </w: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698500" cy="241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2" t="-149" r="-52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i.e.,  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1600200" cy="2413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49" r="-22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 xml:space="preserve">         (2) 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, </w:t>
      </w: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127000" cy="1651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84" t="-218" r="-284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blood density; </w:t>
      </w: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190500" cy="2413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9" t="-149" r="-18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spatial and temporal mean blood velocity at the minimum vessel area (superscript ‘–’ indicates spatially average quantity).  The quantity 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∞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represents </w:t>
      </w:r>
      <w:r>
        <w:rPr>
          <w:rFonts w:cs="Times New Roman" w:ascii="Times New Roman" w:hAnsi="Times New Roman"/>
          <w:sz w:val="24"/>
          <w:szCs w:val="24"/>
          <w:lang w:val="en-GB"/>
        </w:rPr>
        <w:t>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t very high </w:t>
      </w:r>
      <w:r>
        <w:rPr>
          <w:rFonts w:cs="Times New Roman" w:ascii="Times New Roman" w:hAnsi="Times New Roman"/>
          <w:sz w:val="24"/>
          <w:szCs w:val="24"/>
          <w:lang w:val="en-GB"/>
        </w:rPr>
        <w:t>Reynolds number (Re) flow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i.e.,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1054100" cy="4699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4" t="-77" r="-34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0" cy="46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ab/>
        <w:tab/>
        <w:tab/>
        <w:tab/>
        <w:t xml:space="preserve">              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</w:t>
        <w:tab/>
        <w:tab/>
        <w:t xml:space="preserve">       (3)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here, α is area ratio before guidewire insertion and α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area term during guidewire insertion. The throat pressure drop coefficient (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>) and proximal pressure drop coefficient (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>) are related by mass balance equation across the proximal and throat section of the stenosis and is as follows: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1143000" cy="4572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1" t="-79" r="-31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.e. </w:t>
      </w: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2082800" cy="2540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" t="-142" r="-17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 xml:space="preserve">           (4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hus, results of 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>-R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aracteristic (Fig. 11) from this experimental research may be useful for the characterization and further development of CD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LFC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6:42:00Z</dcterms:created>
  <dc:creator>Office of College Computing</dc:creator>
  <dc:description/>
  <cp:keywords/>
  <dc:language>en-US</dc:language>
  <cp:lastModifiedBy>Office of College Computing</cp:lastModifiedBy>
  <dcterms:modified xsi:type="dcterms:W3CDTF">2008-08-22T17:00:00Z</dcterms:modified>
  <cp:revision>5</cp:revision>
  <dc:subject/>
  <dc:title/>
</cp:coreProperties>
</file>